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1E9" w:rsidRPr="003E1277" w:rsidRDefault="000461E9" w:rsidP="000461E9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10</w:t>
      </w:r>
      <w:r w:rsidR="00505BF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505BF6"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fibroblast growth factor 23 (FGF23) concentrations [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g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ml] from pre- (t= 0) and up to 7 hours 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 xml:space="preserve">4 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(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 as a P source, for 18 days.</w:t>
      </w:r>
    </w:p>
    <w:tbl>
      <w:tblPr>
        <w:tblStyle w:val="TableGrid"/>
        <w:tblW w:w="14736" w:type="dxa"/>
        <w:tblInd w:w="-5" w:type="dxa"/>
        <w:tblLook w:val="04A0" w:firstRow="1" w:lastRow="0" w:firstColumn="1" w:lastColumn="0" w:noHBand="0" w:noVBand="1"/>
      </w:tblPr>
      <w:tblGrid>
        <w:gridCol w:w="989"/>
        <w:gridCol w:w="846"/>
        <w:gridCol w:w="1612"/>
        <w:gridCol w:w="1612"/>
        <w:gridCol w:w="1610"/>
        <w:gridCol w:w="1610"/>
        <w:gridCol w:w="1610"/>
        <w:gridCol w:w="1612"/>
        <w:gridCol w:w="1612"/>
        <w:gridCol w:w="1623"/>
      </w:tblGrid>
      <w:tr w:rsidR="000461E9" w:rsidRPr="003E1277" w:rsidTr="00145427">
        <w:trPr>
          <w:cantSplit/>
          <w:trHeight w:val="454"/>
        </w:trPr>
        <w:tc>
          <w:tcPr>
            <w:tcW w:w="1835" w:type="dxa"/>
            <w:gridSpan w:val="2"/>
            <w:vMerge w:val="restart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FGF23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623" w:type="dxa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0461E9" w:rsidRPr="003E1277" w:rsidTr="00145427">
        <w:trPr>
          <w:cantSplit/>
          <w:trHeight w:val="454"/>
        </w:trPr>
        <w:tc>
          <w:tcPr>
            <w:tcW w:w="1835" w:type="dxa"/>
            <w:gridSpan w:val="2"/>
            <w:vMerge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1" w:type="dxa"/>
            <w:gridSpan w:val="8"/>
            <w:vAlign w:val="center"/>
          </w:tcPr>
          <w:p w:rsidR="000461E9" w:rsidRPr="003E1277" w:rsidRDefault="000461E9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0461E9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846" w:type="dxa"/>
            <w:vMerge w:val="restart"/>
            <w:textDirection w:val="btLr"/>
            <w:vAlign w:val="center"/>
          </w:tcPr>
          <w:p w:rsidR="000461E9" w:rsidRPr="003E1277" w:rsidRDefault="000461E9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pg/ml]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7 ± 11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67 ±   2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38 ±   4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8 ± 14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 ± 13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 ± 10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 ± 10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9 ± 10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0461E9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846" w:type="dxa"/>
            <w:vMerge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6 ± 15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359 ±   9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75 ±   4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 ± 10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84 ±   71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8 ±   6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c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 ±   7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80 ±   7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0461E9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846" w:type="dxa"/>
            <w:vMerge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0 ± 23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62 ± 16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00 ± 25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0 ± 16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0 ± 18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3 ± 21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,c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2 ± 19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23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5 ± 17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0461E9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846" w:type="dxa"/>
            <w:vMerge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2 ± 38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0 ± 48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3 ± 43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9 ± 45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5 ± 33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9 ± 29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5 ± 24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623" w:type="dxa"/>
            <w:vAlign w:val="center"/>
          </w:tcPr>
          <w:p w:rsidR="000461E9" w:rsidRPr="003E1277" w:rsidRDefault="000461E9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3 ± 29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0461E9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1E9" w:rsidRPr="003E1277" w:rsidRDefault="000461E9" w:rsidP="001454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alues for healthy dogs, according to literature (Harjes et al., 2017): 315 (211- 449)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g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ml. Reference range for humans: 10- 50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g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ml (Yamazaki et al., 2002). Values within one column, not sharing a superscript letter are significantly different (p&lt;0.05).   </w:t>
            </w:r>
          </w:p>
        </w:tc>
      </w:tr>
    </w:tbl>
    <w:p w:rsidR="000461E9" w:rsidRDefault="000461E9" w:rsidP="000461E9">
      <w:pPr>
        <w:rPr>
          <w:rFonts w:ascii="Arial" w:hAnsi="Arial" w:cs="Arial"/>
          <w:lang w:eastAsia="de-DE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0C28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461E9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0C28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05BF6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0461E9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0461E9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1-02-04T05:09:00Z</dcterms:created>
  <dcterms:modified xsi:type="dcterms:W3CDTF">2021-02-04T05:09:00Z</dcterms:modified>
</cp:coreProperties>
</file>